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80" w:type="dxa"/>
        <w:tblInd w:w="-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2"/>
        <w:gridCol w:w="868"/>
        <w:gridCol w:w="1080"/>
        <w:gridCol w:w="810"/>
        <w:gridCol w:w="900"/>
        <w:gridCol w:w="1080"/>
        <w:gridCol w:w="900"/>
        <w:gridCol w:w="900"/>
        <w:gridCol w:w="1170"/>
        <w:gridCol w:w="1260"/>
      </w:tblGrid>
      <w:tr w:rsidR="00D677A1" w:rsidRPr="00666231" w14:paraId="03FEFF50" w14:textId="77777777" w:rsidTr="00580BE6">
        <w:trPr>
          <w:trHeight w:val="430"/>
        </w:trPr>
        <w:tc>
          <w:tcPr>
            <w:tcW w:w="2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E2E32" w14:textId="77777777" w:rsidR="00D677A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94EF859" w14:textId="77777777" w:rsidR="00D677A1" w:rsidRDefault="00D677A1" w:rsidP="00580BE6">
            <w:pPr>
              <w:autoSpaceDE w:val="0"/>
              <w:autoSpaceDN w:val="0"/>
              <w:adjustRightInd w:val="0"/>
              <w:spacing w:after="266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59A536A" w14:textId="77777777" w:rsidR="00D677A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Symptoms</w:t>
            </w:r>
          </w:p>
          <w:p w14:paraId="5C7ED542" w14:textId="77777777" w:rsidR="00D677A1" w:rsidRPr="0066623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(col%)</w:t>
            </w:r>
          </w:p>
        </w:tc>
        <w:tc>
          <w:tcPr>
            <w:tcW w:w="89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83752" w14:textId="77777777" w:rsidR="00D677A1" w:rsidRPr="0066623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eeks between jaundice onset and clinic visit</w:t>
            </w:r>
          </w:p>
        </w:tc>
      </w:tr>
      <w:tr w:rsidR="00D677A1" w:rsidRPr="00666231" w14:paraId="667E4D29" w14:textId="77777777" w:rsidTr="00580BE6">
        <w:trPr>
          <w:trHeight w:val="584"/>
        </w:trPr>
        <w:tc>
          <w:tcPr>
            <w:tcW w:w="201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54E37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68FFD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&lt;</w:t>
            </w: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1 week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EA7FE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gt;1 week to 2 week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F6EE5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gt;2 weeks to 1 month</w:t>
            </w:r>
          </w:p>
        </w:tc>
      </w:tr>
      <w:tr w:rsidR="00D677A1" w:rsidRPr="00666231" w14:paraId="6D208DAB" w14:textId="77777777" w:rsidTr="00580BE6">
        <w:trPr>
          <w:trHeight w:val="188"/>
        </w:trPr>
        <w:tc>
          <w:tcPr>
            <w:tcW w:w="2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31568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905C1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S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EA830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SD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702A5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D392C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S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746E4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SD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7870D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4B89D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B5665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SD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E4818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D</w:t>
            </w:r>
          </w:p>
        </w:tc>
      </w:tr>
      <w:tr w:rsidR="00D677A1" w:rsidRPr="00666231" w14:paraId="01E16DCF" w14:textId="77777777" w:rsidTr="00580BE6">
        <w:trPr>
          <w:trHeight w:val="15"/>
        </w:trPr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7C7DE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B551C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CD542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E26C2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1BBE4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7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1E461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3532D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ABB97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7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B6C51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73ECF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2%</w:t>
            </w:r>
          </w:p>
        </w:tc>
      </w:tr>
      <w:tr w:rsidR="00D677A1" w:rsidRPr="00666231" w14:paraId="4DF2596C" w14:textId="77777777" w:rsidTr="00580BE6">
        <w:trPr>
          <w:trHeight w:val="584"/>
        </w:trPr>
        <w:tc>
          <w:tcPr>
            <w:tcW w:w="201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E532D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Loss of appetite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9A8F0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2C386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3B854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76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367C0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4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006B2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D9B40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9D61D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81E15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6D5BC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73%</w:t>
            </w:r>
          </w:p>
        </w:tc>
      </w:tr>
      <w:tr w:rsidR="00D677A1" w:rsidRPr="00666231" w14:paraId="60AC4359" w14:textId="77777777" w:rsidTr="00580BE6">
        <w:trPr>
          <w:trHeight w:val="584"/>
        </w:trPr>
        <w:tc>
          <w:tcPr>
            <w:tcW w:w="201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D730D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3AC5D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8422E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FA2BF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35087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52E66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1D35A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4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5E46F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94DC5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93112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7%</w:t>
            </w:r>
          </w:p>
        </w:tc>
      </w:tr>
      <w:tr w:rsidR="00D677A1" w:rsidRPr="00666231" w14:paraId="10B647DC" w14:textId="77777777" w:rsidTr="00580BE6">
        <w:trPr>
          <w:trHeight w:val="584"/>
        </w:trPr>
        <w:tc>
          <w:tcPr>
            <w:tcW w:w="201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095EE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Diarrhea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4BB2D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DA6E2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1%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7F768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B1950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6E550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7D9F8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1E9DD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5BD59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DAEC2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%</w:t>
            </w:r>
          </w:p>
        </w:tc>
      </w:tr>
      <w:tr w:rsidR="00D677A1" w:rsidRPr="00666231" w14:paraId="60FAE2E6" w14:textId="77777777" w:rsidTr="00580BE6">
        <w:trPr>
          <w:trHeight w:val="584"/>
        </w:trPr>
        <w:tc>
          <w:tcPr>
            <w:tcW w:w="201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F8562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CDEDC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E8B18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AE439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223A5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8</w:t>
            </w: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E289E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8E74E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E4DC3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A150B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633B8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17%</w:t>
            </w:r>
          </w:p>
        </w:tc>
      </w:tr>
      <w:tr w:rsidR="00D677A1" w:rsidRPr="00666231" w14:paraId="577EB1BB" w14:textId="77777777" w:rsidTr="00580BE6">
        <w:trPr>
          <w:trHeight w:val="584"/>
        </w:trPr>
        <w:tc>
          <w:tcPr>
            <w:tcW w:w="201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F6F38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Headache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A6CC4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B8898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436EA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B870D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8C19B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846E0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3EAF9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A2600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0BC26" w14:textId="77777777" w:rsidR="00D677A1" w:rsidRPr="00E3599F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E3599F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3%</w:t>
            </w:r>
          </w:p>
        </w:tc>
      </w:tr>
      <w:tr w:rsidR="00D677A1" w:rsidRPr="00666231" w14:paraId="421FB2A9" w14:textId="77777777" w:rsidTr="00580BE6">
        <w:trPr>
          <w:trHeight w:val="584"/>
        </w:trPr>
        <w:tc>
          <w:tcPr>
            <w:tcW w:w="201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5280E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E61C0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8D33A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C0EB2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C8619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15935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7FDDB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2657E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C6FB0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56F68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7%</w:t>
            </w:r>
          </w:p>
        </w:tc>
      </w:tr>
      <w:tr w:rsidR="00D677A1" w:rsidRPr="00666231" w14:paraId="1DF42BA9" w14:textId="77777777" w:rsidTr="00580BE6">
        <w:trPr>
          <w:trHeight w:val="584"/>
        </w:trPr>
        <w:tc>
          <w:tcPr>
            <w:tcW w:w="201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5DAFB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Altere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mental state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EA401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68585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6%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CF9E8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C3B22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558F3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234B2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C895F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EF341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6D41D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7%</w:t>
            </w:r>
          </w:p>
        </w:tc>
      </w:tr>
      <w:tr w:rsidR="00D677A1" w:rsidRPr="00666231" w14:paraId="310DF030" w14:textId="77777777" w:rsidTr="00580BE6">
        <w:trPr>
          <w:trHeight w:val="584"/>
        </w:trPr>
        <w:tc>
          <w:tcPr>
            <w:tcW w:w="201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BC50B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Fatigue/drowsiness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2F7E1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C7E7B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D0562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44C21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96B6C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AFB7B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E713B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AAC38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D9445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7%</w:t>
            </w:r>
          </w:p>
        </w:tc>
      </w:tr>
      <w:tr w:rsidR="00D677A1" w:rsidRPr="00666231" w14:paraId="1EE813C4" w14:textId="77777777" w:rsidTr="00580BE6">
        <w:trPr>
          <w:trHeight w:val="584"/>
        </w:trPr>
        <w:tc>
          <w:tcPr>
            <w:tcW w:w="2012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42219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>Convulsion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D0FEB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88782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35798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46C75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1C9A7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1DCF7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6CCA4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59268" w14:textId="77777777" w:rsidR="00D677A1" w:rsidRPr="00BD13E1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BD13E1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E9005" w14:textId="77777777" w:rsidR="00D677A1" w:rsidRPr="0058775C" w:rsidRDefault="00D677A1" w:rsidP="00580BE6">
            <w:pPr>
              <w:autoSpaceDE w:val="0"/>
              <w:autoSpaceDN w:val="0"/>
              <w:adjustRightInd w:val="0"/>
              <w:spacing w:after="266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58775C"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  <w:t>2%</w:t>
            </w:r>
          </w:p>
        </w:tc>
      </w:tr>
    </w:tbl>
    <w:p w14:paraId="484B1B19" w14:textId="77777777" w:rsidR="00D677A1" w:rsidRDefault="00D677A1" w:rsidP="00D677A1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SSD: South Sudan; BD: Bangladesh</w:t>
      </w:r>
    </w:p>
    <w:p w14:paraId="045B6035" w14:textId="77777777" w:rsidR="00D677A1" w:rsidRPr="00450E3C" w:rsidRDefault="00D677A1" w:rsidP="00D677A1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*Subset of acute jaundice patients over 14 years of age in South Sudan that were hospitalized (N=28)</w:t>
      </w:r>
    </w:p>
    <w:p w14:paraId="1D25181F" w14:textId="77777777" w:rsidR="00AE4888" w:rsidRPr="00D677A1" w:rsidRDefault="00AE4888" w:rsidP="00D677A1"/>
    <w:sectPr w:rsidR="00AE4888" w:rsidRPr="00D677A1" w:rsidSect="00454B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EF"/>
    <w:rsid w:val="003A351C"/>
    <w:rsid w:val="00454BBC"/>
    <w:rsid w:val="009C6AEF"/>
    <w:rsid w:val="00AE4888"/>
    <w:rsid w:val="00CB16D0"/>
    <w:rsid w:val="00D677A1"/>
    <w:rsid w:val="00FB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B4796"/>
  <w15:chartTrackingRefBased/>
  <w15:docId w15:val="{6619804F-8680-46FB-94FC-74E9AD10A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BC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A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A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A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A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A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A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A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A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A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A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A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A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A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S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4BBC"/>
    <w:pPr>
      <w:spacing w:after="200" w:line="276" w:lineRule="auto"/>
      <w:jc w:val="both"/>
    </w:pPr>
    <w:rPr>
      <w:rFonts w:eastAsiaTheme="minorEastAsia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ff-juba-epidemio</dc:creator>
  <cp:keywords/>
  <dc:description/>
  <cp:lastModifiedBy>msff-juba-epidemio</cp:lastModifiedBy>
  <cp:revision>3</cp:revision>
  <dcterms:created xsi:type="dcterms:W3CDTF">2026-05-17T12:45:00Z</dcterms:created>
  <dcterms:modified xsi:type="dcterms:W3CDTF">2026-05-17T12:47:00Z</dcterms:modified>
</cp:coreProperties>
</file>